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E2B" w:rsidRPr="007831A0" w:rsidRDefault="00DE1E2B" w:rsidP="00DE1E2B">
      <w:pPr>
        <w:spacing w:line="240" w:lineRule="auto"/>
        <w:ind w:firstLine="0"/>
        <w:rPr>
          <w:b/>
          <w:szCs w:val="20"/>
        </w:rPr>
      </w:pPr>
      <w:bookmarkStart w:id="0" w:name="_GoBack"/>
      <w:bookmarkEnd w:id="0"/>
      <w:r>
        <w:rPr>
          <w:b/>
          <w:szCs w:val="20"/>
        </w:rPr>
        <w:t>Online s</w:t>
      </w:r>
      <w:r w:rsidRPr="007831A0">
        <w:rPr>
          <w:b/>
          <w:szCs w:val="20"/>
        </w:rPr>
        <w:t>upplementary Table S1 Embrace care and support during intervention period, per risk profile</w:t>
      </w:r>
      <w:r w:rsidRPr="007831A0">
        <w:rPr>
          <w:b/>
          <w:szCs w:val="20"/>
          <w:vertAlign w:val="superscript"/>
        </w:rPr>
        <w:t>1</w:t>
      </w:r>
    </w:p>
    <w:tbl>
      <w:tblPr>
        <w:tblStyle w:val="TableGrid"/>
        <w:tblW w:w="1176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362"/>
        <w:gridCol w:w="2363"/>
        <w:gridCol w:w="2363"/>
      </w:tblGrid>
      <w:tr w:rsidR="00DE1E2B" w:rsidRPr="007831A0" w:rsidTr="003141CD">
        <w:trPr>
          <w:trHeight w:hRule="exact" w:val="45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rPr>
                <w:b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b/>
                <w:bCs/>
              </w:rPr>
            </w:pPr>
            <w:r w:rsidRPr="007831A0">
              <w:rPr>
                <w:b/>
                <w:bCs/>
              </w:rPr>
              <w:t>Complex care need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b/>
                <w:bCs/>
              </w:rPr>
            </w:pPr>
            <w:r w:rsidRPr="007831A0">
              <w:rPr>
                <w:b/>
                <w:bCs/>
              </w:rPr>
              <w:t>Frail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b/>
                <w:bCs/>
              </w:rPr>
            </w:pPr>
            <w:r w:rsidRPr="007831A0">
              <w:rPr>
                <w:b/>
                <w:bCs/>
              </w:rPr>
              <w:t>Robust</w:t>
            </w:r>
          </w:p>
        </w:tc>
      </w:tr>
      <w:tr w:rsidR="00DE1E2B" w:rsidRPr="007831A0" w:rsidTr="003141CD">
        <w:trPr>
          <w:trHeight w:hRule="exact" w:val="57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</w:pPr>
          </w:p>
        </w:tc>
        <w:tc>
          <w:tcPr>
            <w:tcW w:w="2362" w:type="dxa"/>
            <w:tcBorders>
              <w:top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</w:tr>
      <w:tr w:rsidR="00DE1E2B" w:rsidRPr="007831A0" w:rsidTr="003141CD">
        <w:trPr>
          <w:trHeight w:hRule="exact" w:val="340"/>
        </w:trPr>
        <w:tc>
          <w:tcPr>
            <w:tcW w:w="4678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</w:pPr>
            <w:r w:rsidRPr="007831A0">
              <w:rPr>
                <w:rStyle w:val="simple"/>
                <w:rFonts w:eastAsia="Times New Roman"/>
                <w:bCs/>
              </w:rPr>
              <w:t>Focus</w:t>
            </w:r>
          </w:p>
        </w:tc>
        <w:tc>
          <w:tcPr>
            <w:tcW w:w="2362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Fonts w:eastAsia="Times New Roman"/>
              </w:rPr>
            </w:pPr>
            <w:r w:rsidRPr="007831A0">
              <w:rPr>
                <w:rStyle w:val="simple"/>
                <w:rFonts w:eastAsia="Times New Roman"/>
              </w:rPr>
              <w:t>Health care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Psychosocial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Self-management</w:t>
            </w:r>
          </w:p>
        </w:tc>
      </w:tr>
      <w:tr w:rsidR="00DE1E2B" w:rsidRPr="007831A0" w:rsidTr="003141CD">
        <w:trPr>
          <w:trHeight w:hRule="exact" w:val="340"/>
        </w:trPr>
        <w:tc>
          <w:tcPr>
            <w:tcW w:w="4678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  <w:rPr>
                <w:rStyle w:val="simple"/>
                <w:rFonts w:eastAsia="Times New Roman"/>
                <w:bCs/>
              </w:rPr>
            </w:pPr>
            <w:r w:rsidRPr="007831A0">
              <w:rPr>
                <w:rStyle w:val="simple"/>
                <w:rFonts w:eastAsia="Times New Roman"/>
                <w:bCs/>
              </w:rPr>
              <w:t xml:space="preserve">Elderly Care Team meetings </w:t>
            </w:r>
          </w:p>
        </w:tc>
        <w:tc>
          <w:tcPr>
            <w:tcW w:w="7088" w:type="dxa"/>
            <w:gridSpan w:val="3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Monthly meetings, 1-2 hours</w:t>
            </w:r>
          </w:p>
        </w:tc>
      </w:tr>
      <w:tr w:rsidR="00DE1E2B" w:rsidRPr="007831A0" w:rsidTr="003141CD">
        <w:trPr>
          <w:trHeight w:hRule="exact" w:val="567"/>
        </w:trPr>
        <w:tc>
          <w:tcPr>
            <w:tcW w:w="4678" w:type="dxa"/>
          </w:tcPr>
          <w:p w:rsidR="00DE1E2B" w:rsidRPr="007831A0" w:rsidRDefault="00DE1E2B" w:rsidP="003141CD">
            <w:pPr>
              <w:spacing w:line="240" w:lineRule="auto"/>
              <w:ind w:firstLine="34"/>
              <w:rPr>
                <w:rStyle w:val="simple"/>
                <w:rFonts w:eastAsia="Times New Roman"/>
                <w:bCs/>
              </w:rPr>
            </w:pPr>
            <w:r w:rsidRPr="007831A0">
              <w:rPr>
                <w:rStyle w:val="simple"/>
                <w:rFonts w:eastAsia="Times New Roman"/>
                <w:bCs/>
              </w:rPr>
              <w:t>Care and support coordination</w:t>
            </w:r>
          </w:p>
        </w:tc>
        <w:tc>
          <w:tcPr>
            <w:tcW w:w="2362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Case manager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(district nurse)</w:t>
            </w:r>
          </w:p>
        </w:tc>
        <w:tc>
          <w:tcPr>
            <w:tcW w:w="2363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Case manager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(social worker)</w:t>
            </w:r>
          </w:p>
        </w:tc>
        <w:tc>
          <w:tcPr>
            <w:tcW w:w="2363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Elderly Care Team</w:t>
            </w:r>
          </w:p>
        </w:tc>
      </w:tr>
      <w:tr w:rsidR="00DE1E2B" w:rsidRPr="007831A0" w:rsidTr="003141CD">
        <w:trPr>
          <w:trHeight w:hRule="exact" w:val="917"/>
        </w:trPr>
        <w:tc>
          <w:tcPr>
            <w:tcW w:w="4678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</w:pPr>
            <w:r w:rsidRPr="007831A0">
              <w:rPr>
                <w:rStyle w:val="simple"/>
                <w:rFonts w:eastAsia="Times New Roman"/>
                <w:bCs/>
              </w:rPr>
              <w:t>Intensity and duration of individual care and support</w:t>
            </w:r>
          </w:p>
        </w:tc>
        <w:tc>
          <w:tcPr>
            <w:tcW w:w="2362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Style w:val="simple"/>
                <w:rFonts w:eastAsia="Times New Roman"/>
              </w:rPr>
            </w:pPr>
            <w:r w:rsidRPr="007831A0">
              <w:rPr>
                <w:rStyle w:val="simple"/>
                <w:rFonts w:eastAsia="Times New Roman"/>
              </w:rPr>
              <w:t xml:space="preserve">1 to 2 hours home visits, 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Style w:val="simple"/>
                <w:rFonts w:eastAsia="Times New Roman"/>
              </w:rPr>
            </w:pPr>
            <w:r w:rsidRPr="007831A0">
              <w:t>±</w:t>
            </w:r>
            <w:r w:rsidRPr="007831A0">
              <w:rPr>
                <w:rStyle w:val="simple"/>
                <w:rFonts w:eastAsia="Times New Roman"/>
              </w:rPr>
              <w:t>2 per month for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Fonts w:eastAsia="Times New Roman"/>
              </w:rPr>
            </w:pPr>
            <w:r w:rsidRPr="007831A0">
              <w:rPr>
                <w:rStyle w:val="simple"/>
                <w:rFonts w:eastAsia="Times New Roman"/>
              </w:rPr>
              <w:t>6-12 months</w:t>
            </w:r>
          </w:p>
        </w:tc>
        <w:tc>
          <w:tcPr>
            <w:tcW w:w="2363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Style w:val="simple"/>
                <w:rFonts w:eastAsia="Times New Roman"/>
              </w:rPr>
            </w:pPr>
            <w:r w:rsidRPr="007831A0">
              <w:rPr>
                <w:rStyle w:val="simple"/>
                <w:rFonts w:eastAsia="Times New Roman"/>
              </w:rPr>
              <w:t xml:space="preserve">1 to 2 hours home visits, 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  <w:rPr>
                <w:rStyle w:val="simple"/>
                <w:rFonts w:eastAsia="Times New Roman"/>
              </w:rPr>
            </w:pPr>
            <w:r w:rsidRPr="007831A0">
              <w:t>±1 per month</w:t>
            </w:r>
            <w:r w:rsidRPr="007831A0">
              <w:rPr>
                <w:rStyle w:val="simple"/>
                <w:rFonts w:eastAsia="Times New Roman"/>
              </w:rPr>
              <w:t xml:space="preserve"> for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rPr>
                <w:rStyle w:val="simple"/>
                <w:rFonts w:eastAsia="Times New Roman"/>
              </w:rPr>
              <w:t>6-12 months</w:t>
            </w:r>
          </w:p>
        </w:tc>
        <w:tc>
          <w:tcPr>
            <w:tcW w:w="2363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Does not apply</w:t>
            </w:r>
          </w:p>
        </w:tc>
      </w:tr>
      <w:tr w:rsidR="00DE1E2B" w:rsidRPr="007831A0" w:rsidTr="003141CD">
        <w:trPr>
          <w:trHeight w:hRule="exact" w:val="567"/>
        </w:trPr>
        <w:tc>
          <w:tcPr>
            <w:tcW w:w="4678" w:type="dxa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</w:pPr>
            <w:r w:rsidRPr="007831A0">
              <w:t>Self-management and prevention program</w:t>
            </w:r>
          </w:p>
        </w:tc>
        <w:tc>
          <w:tcPr>
            <w:tcW w:w="7088" w:type="dxa"/>
            <w:gridSpan w:val="3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Once a year full review of medical record, including medications</w:t>
            </w:r>
          </w:p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Community meetings 2/year and newsletters to enhance self-management abilities</w:t>
            </w:r>
          </w:p>
        </w:tc>
      </w:tr>
      <w:tr w:rsidR="00DE1E2B" w:rsidRPr="007831A0" w:rsidTr="003141CD">
        <w:trPr>
          <w:trHeight w:hRule="exact" w:val="284"/>
        </w:trPr>
        <w:tc>
          <w:tcPr>
            <w:tcW w:w="4678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</w:pPr>
            <w:r w:rsidRPr="007831A0">
              <w:t xml:space="preserve">Average </w:t>
            </w:r>
            <w:r>
              <w:t xml:space="preserve">percentage </w:t>
            </w:r>
            <w:r w:rsidRPr="007831A0">
              <w:t>of older adults per GP practice</w:t>
            </w:r>
            <w:r w:rsidRPr="007831A0">
              <w:rPr>
                <w:vertAlign w:val="superscript"/>
              </w:rPr>
              <w:t>2</w:t>
            </w:r>
          </w:p>
        </w:tc>
        <w:tc>
          <w:tcPr>
            <w:tcW w:w="2362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>
              <w:t>20%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>
              <w:t>16%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>
              <w:t>64%</w:t>
            </w:r>
          </w:p>
        </w:tc>
      </w:tr>
      <w:tr w:rsidR="00DE1E2B" w:rsidRPr="007831A0" w:rsidTr="003141CD">
        <w:trPr>
          <w:trHeight w:hRule="exact" w:val="284"/>
        </w:trPr>
        <w:tc>
          <w:tcPr>
            <w:tcW w:w="4678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both"/>
            </w:pPr>
            <w:r w:rsidRPr="007831A0">
              <w:t>Annual additional cost per older adult</w:t>
            </w:r>
            <w:r w:rsidRPr="007831A0">
              <w:rPr>
                <w:vertAlign w:val="superscript"/>
              </w:rPr>
              <w:t>3</w:t>
            </w:r>
          </w:p>
        </w:tc>
        <w:tc>
          <w:tcPr>
            <w:tcW w:w="2362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EUR 1828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EUR 1463</w:t>
            </w:r>
          </w:p>
        </w:tc>
        <w:tc>
          <w:tcPr>
            <w:tcW w:w="2363" w:type="dxa"/>
            <w:vAlign w:val="center"/>
          </w:tcPr>
          <w:p w:rsidR="00DE1E2B" w:rsidRPr="007831A0" w:rsidRDefault="00DE1E2B" w:rsidP="003141CD">
            <w:pPr>
              <w:spacing w:line="240" w:lineRule="auto"/>
              <w:ind w:firstLine="34"/>
              <w:jc w:val="center"/>
            </w:pPr>
            <w:r w:rsidRPr="007831A0">
              <w:t>EUR 63</w:t>
            </w:r>
          </w:p>
        </w:tc>
      </w:tr>
      <w:tr w:rsidR="00DE1E2B" w:rsidRPr="007831A0" w:rsidTr="003141CD">
        <w:trPr>
          <w:trHeight w:hRule="exact" w:val="57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</w:pP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:rsidR="00DE1E2B" w:rsidRPr="007831A0" w:rsidRDefault="00DE1E2B" w:rsidP="003141CD">
            <w:pPr>
              <w:spacing w:line="240" w:lineRule="auto"/>
              <w:jc w:val="center"/>
            </w:pPr>
          </w:p>
        </w:tc>
      </w:tr>
    </w:tbl>
    <w:p w:rsidR="00DE1E2B" w:rsidRPr="007831A0" w:rsidRDefault="00DE1E2B" w:rsidP="00DE1E2B">
      <w:pPr>
        <w:autoSpaceDE w:val="0"/>
        <w:autoSpaceDN w:val="0"/>
        <w:adjustRightInd w:val="0"/>
        <w:spacing w:line="240" w:lineRule="auto"/>
        <w:ind w:firstLine="0"/>
        <w:rPr>
          <w:sz w:val="16"/>
          <w:szCs w:val="20"/>
          <w:vertAlign w:val="superscript"/>
        </w:rPr>
      </w:pPr>
      <w:r w:rsidRPr="007831A0">
        <w:rPr>
          <w:sz w:val="16"/>
          <w:szCs w:val="20"/>
          <w:vertAlign w:val="superscript"/>
        </w:rPr>
        <w:t xml:space="preserve">1 </w:t>
      </w:r>
      <w:r w:rsidRPr="007831A0">
        <w:rPr>
          <w:sz w:val="16"/>
          <w:szCs w:val="18"/>
        </w:rPr>
        <w:t>Not included in this table are: costs of annual screening using self-report questionnaires, costs of the Electronic Elderly Records, and the support and training of professionals (staff support 0.1 FTE/year per ECT)</w:t>
      </w:r>
    </w:p>
    <w:p w:rsidR="00DE1E2B" w:rsidRPr="007831A0" w:rsidRDefault="00DE1E2B" w:rsidP="00DE1E2B">
      <w:pPr>
        <w:autoSpaceDE w:val="0"/>
        <w:autoSpaceDN w:val="0"/>
        <w:adjustRightInd w:val="0"/>
        <w:spacing w:line="240" w:lineRule="auto"/>
        <w:ind w:firstLine="0"/>
        <w:rPr>
          <w:sz w:val="16"/>
          <w:szCs w:val="18"/>
        </w:rPr>
      </w:pPr>
      <w:r w:rsidRPr="007831A0">
        <w:rPr>
          <w:sz w:val="16"/>
          <w:szCs w:val="20"/>
          <w:vertAlign w:val="superscript"/>
        </w:rPr>
        <w:t xml:space="preserve">2 </w:t>
      </w:r>
      <w:r w:rsidRPr="007831A0">
        <w:rPr>
          <w:sz w:val="16"/>
          <w:szCs w:val="18"/>
        </w:rPr>
        <w:t xml:space="preserve">The average number of older adults 75 years and older per GP practice is </w:t>
      </w:r>
      <w:r>
        <w:rPr>
          <w:sz w:val="16"/>
          <w:szCs w:val="18"/>
        </w:rPr>
        <w:t>200</w:t>
      </w:r>
      <w:r w:rsidRPr="007831A0">
        <w:rPr>
          <w:sz w:val="16"/>
          <w:szCs w:val="18"/>
        </w:rPr>
        <w:t xml:space="preserve"> </w:t>
      </w:r>
    </w:p>
    <w:p w:rsidR="00DE1E2B" w:rsidRPr="007831A0" w:rsidRDefault="00DE1E2B" w:rsidP="00DE1E2B">
      <w:pPr>
        <w:autoSpaceDE w:val="0"/>
        <w:autoSpaceDN w:val="0"/>
        <w:adjustRightInd w:val="0"/>
        <w:spacing w:line="240" w:lineRule="auto"/>
        <w:ind w:firstLine="0"/>
        <w:rPr>
          <w:sz w:val="16"/>
          <w:szCs w:val="18"/>
        </w:rPr>
      </w:pPr>
      <w:r w:rsidRPr="007831A0">
        <w:rPr>
          <w:sz w:val="16"/>
          <w:szCs w:val="20"/>
          <w:vertAlign w:val="superscript"/>
        </w:rPr>
        <w:t xml:space="preserve">3 </w:t>
      </w:r>
      <w:r w:rsidRPr="007831A0">
        <w:rPr>
          <w:sz w:val="16"/>
          <w:szCs w:val="18"/>
        </w:rPr>
        <w:t xml:space="preserve">The duration of the intervention at an individual level not taken into account </w:t>
      </w:r>
    </w:p>
    <w:p w:rsidR="00DE1E2B" w:rsidRPr="007831A0" w:rsidRDefault="00DE1E2B" w:rsidP="00DE1E2B">
      <w:pPr>
        <w:ind w:firstLine="0"/>
      </w:pPr>
    </w:p>
    <w:p w:rsidR="00E827B0" w:rsidRDefault="007731AD"/>
    <w:sectPr w:rsidR="00E827B0" w:rsidSect="00DE1E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E2B"/>
    <w:rsid w:val="000033C8"/>
    <w:rsid w:val="00007565"/>
    <w:rsid w:val="00012BE3"/>
    <w:rsid w:val="00013653"/>
    <w:rsid w:val="00014167"/>
    <w:rsid w:val="00014229"/>
    <w:rsid w:val="000169CA"/>
    <w:rsid w:val="00017EB7"/>
    <w:rsid w:val="00022359"/>
    <w:rsid w:val="00023C1A"/>
    <w:rsid w:val="00024D6F"/>
    <w:rsid w:val="00030714"/>
    <w:rsid w:val="00031549"/>
    <w:rsid w:val="00032117"/>
    <w:rsid w:val="00035AE0"/>
    <w:rsid w:val="00035E01"/>
    <w:rsid w:val="00036207"/>
    <w:rsid w:val="000372A4"/>
    <w:rsid w:val="00037B68"/>
    <w:rsid w:val="00040947"/>
    <w:rsid w:val="00040C10"/>
    <w:rsid w:val="000435BB"/>
    <w:rsid w:val="00045286"/>
    <w:rsid w:val="00047325"/>
    <w:rsid w:val="00050EC2"/>
    <w:rsid w:val="000518B9"/>
    <w:rsid w:val="0005342B"/>
    <w:rsid w:val="00055BD6"/>
    <w:rsid w:val="00062323"/>
    <w:rsid w:val="00065FAA"/>
    <w:rsid w:val="00072223"/>
    <w:rsid w:val="0007350B"/>
    <w:rsid w:val="00074365"/>
    <w:rsid w:val="0007531A"/>
    <w:rsid w:val="000766DE"/>
    <w:rsid w:val="00077DB8"/>
    <w:rsid w:val="00077E88"/>
    <w:rsid w:val="000801A5"/>
    <w:rsid w:val="00080FB2"/>
    <w:rsid w:val="00082699"/>
    <w:rsid w:val="00082975"/>
    <w:rsid w:val="00083802"/>
    <w:rsid w:val="00084DCB"/>
    <w:rsid w:val="00091412"/>
    <w:rsid w:val="00094286"/>
    <w:rsid w:val="0009500D"/>
    <w:rsid w:val="00095B67"/>
    <w:rsid w:val="00095C63"/>
    <w:rsid w:val="000A0F1C"/>
    <w:rsid w:val="000A137B"/>
    <w:rsid w:val="000A377C"/>
    <w:rsid w:val="000A77B9"/>
    <w:rsid w:val="000A7DCF"/>
    <w:rsid w:val="000B069B"/>
    <w:rsid w:val="000B0FB1"/>
    <w:rsid w:val="000B4668"/>
    <w:rsid w:val="000B4753"/>
    <w:rsid w:val="000C1467"/>
    <w:rsid w:val="000C1DAF"/>
    <w:rsid w:val="000C3642"/>
    <w:rsid w:val="000C4175"/>
    <w:rsid w:val="000C78A1"/>
    <w:rsid w:val="000D4F46"/>
    <w:rsid w:val="000D551C"/>
    <w:rsid w:val="000E0A27"/>
    <w:rsid w:val="000E11CE"/>
    <w:rsid w:val="000E362D"/>
    <w:rsid w:val="000E42D6"/>
    <w:rsid w:val="000E474E"/>
    <w:rsid w:val="000E4DBE"/>
    <w:rsid w:val="000E5B74"/>
    <w:rsid w:val="000E5F2E"/>
    <w:rsid w:val="000F0401"/>
    <w:rsid w:val="000F13F1"/>
    <w:rsid w:val="000F32FF"/>
    <w:rsid w:val="000F4A5D"/>
    <w:rsid w:val="000F4B6C"/>
    <w:rsid w:val="000F765B"/>
    <w:rsid w:val="001013C2"/>
    <w:rsid w:val="00101BBC"/>
    <w:rsid w:val="001113B0"/>
    <w:rsid w:val="0011393D"/>
    <w:rsid w:val="00115192"/>
    <w:rsid w:val="001169DF"/>
    <w:rsid w:val="00116B50"/>
    <w:rsid w:val="00116E94"/>
    <w:rsid w:val="00120A5E"/>
    <w:rsid w:val="00124B29"/>
    <w:rsid w:val="00125D8A"/>
    <w:rsid w:val="001300FF"/>
    <w:rsid w:val="00130A11"/>
    <w:rsid w:val="00130D51"/>
    <w:rsid w:val="001312F1"/>
    <w:rsid w:val="00131B34"/>
    <w:rsid w:val="00133237"/>
    <w:rsid w:val="00133602"/>
    <w:rsid w:val="001356EC"/>
    <w:rsid w:val="001411DE"/>
    <w:rsid w:val="00142D8B"/>
    <w:rsid w:val="00145545"/>
    <w:rsid w:val="00145DCA"/>
    <w:rsid w:val="00146C4E"/>
    <w:rsid w:val="001474DA"/>
    <w:rsid w:val="00147C99"/>
    <w:rsid w:val="00147DF3"/>
    <w:rsid w:val="0015272F"/>
    <w:rsid w:val="001537CF"/>
    <w:rsid w:val="00154463"/>
    <w:rsid w:val="00155A2E"/>
    <w:rsid w:val="001560B0"/>
    <w:rsid w:val="00156E0A"/>
    <w:rsid w:val="00157AB9"/>
    <w:rsid w:val="00157C70"/>
    <w:rsid w:val="00162330"/>
    <w:rsid w:val="00163E3C"/>
    <w:rsid w:val="00166898"/>
    <w:rsid w:val="00170265"/>
    <w:rsid w:val="00170AE4"/>
    <w:rsid w:val="00170AF3"/>
    <w:rsid w:val="00171448"/>
    <w:rsid w:val="00172CD7"/>
    <w:rsid w:val="001733CB"/>
    <w:rsid w:val="0017351F"/>
    <w:rsid w:val="00176555"/>
    <w:rsid w:val="00176BC0"/>
    <w:rsid w:val="00177DE8"/>
    <w:rsid w:val="00180D59"/>
    <w:rsid w:val="001829E2"/>
    <w:rsid w:val="00183466"/>
    <w:rsid w:val="001835D0"/>
    <w:rsid w:val="001840AA"/>
    <w:rsid w:val="001857B7"/>
    <w:rsid w:val="001873A4"/>
    <w:rsid w:val="001938E3"/>
    <w:rsid w:val="0019499B"/>
    <w:rsid w:val="00194A65"/>
    <w:rsid w:val="0019525F"/>
    <w:rsid w:val="00195915"/>
    <w:rsid w:val="00195BBE"/>
    <w:rsid w:val="001967B2"/>
    <w:rsid w:val="00196EEF"/>
    <w:rsid w:val="001A353B"/>
    <w:rsid w:val="001A3FDC"/>
    <w:rsid w:val="001A4FE5"/>
    <w:rsid w:val="001A5F36"/>
    <w:rsid w:val="001B22DE"/>
    <w:rsid w:val="001B48A7"/>
    <w:rsid w:val="001B5AC9"/>
    <w:rsid w:val="001B6586"/>
    <w:rsid w:val="001B72E1"/>
    <w:rsid w:val="001B7BAC"/>
    <w:rsid w:val="001C1ECD"/>
    <w:rsid w:val="001C7D4E"/>
    <w:rsid w:val="001D0F4E"/>
    <w:rsid w:val="001D226E"/>
    <w:rsid w:val="001D31DD"/>
    <w:rsid w:val="001D437C"/>
    <w:rsid w:val="001D4F93"/>
    <w:rsid w:val="001D6014"/>
    <w:rsid w:val="001D648E"/>
    <w:rsid w:val="001D717C"/>
    <w:rsid w:val="001D7D50"/>
    <w:rsid w:val="001E098A"/>
    <w:rsid w:val="001E1CDD"/>
    <w:rsid w:val="001E3607"/>
    <w:rsid w:val="001E3643"/>
    <w:rsid w:val="001E489D"/>
    <w:rsid w:val="001E5412"/>
    <w:rsid w:val="001E7D90"/>
    <w:rsid w:val="001F006B"/>
    <w:rsid w:val="001F0D8B"/>
    <w:rsid w:val="001F3091"/>
    <w:rsid w:val="001F3547"/>
    <w:rsid w:val="001F501C"/>
    <w:rsid w:val="001F54BF"/>
    <w:rsid w:val="001F7F38"/>
    <w:rsid w:val="00200C35"/>
    <w:rsid w:val="00200D8A"/>
    <w:rsid w:val="00203B24"/>
    <w:rsid w:val="002040AD"/>
    <w:rsid w:val="00205818"/>
    <w:rsid w:val="002066B9"/>
    <w:rsid w:val="00206774"/>
    <w:rsid w:val="0020721E"/>
    <w:rsid w:val="0020754E"/>
    <w:rsid w:val="0021005C"/>
    <w:rsid w:val="00214A88"/>
    <w:rsid w:val="00215D05"/>
    <w:rsid w:val="002160DF"/>
    <w:rsid w:val="0021636F"/>
    <w:rsid w:val="00222000"/>
    <w:rsid w:val="00223847"/>
    <w:rsid w:val="00225299"/>
    <w:rsid w:val="00225512"/>
    <w:rsid w:val="00230384"/>
    <w:rsid w:val="00230DE7"/>
    <w:rsid w:val="00230F6F"/>
    <w:rsid w:val="002314FE"/>
    <w:rsid w:val="00233B49"/>
    <w:rsid w:val="00233BBB"/>
    <w:rsid w:val="00234FF4"/>
    <w:rsid w:val="00235141"/>
    <w:rsid w:val="00235CCD"/>
    <w:rsid w:val="002364EC"/>
    <w:rsid w:val="00236513"/>
    <w:rsid w:val="002419B2"/>
    <w:rsid w:val="002420CE"/>
    <w:rsid w:val="00244251"/>
    <w:rsid w:val="00245F22"/>
    <w:rsid w:val="00245F97"/>
    <w:rsid w:val="00246479"/>
    <w:rsid w:val="0025007E"/>
    <w:rsid w:val="00253A75"/>
    <w:rsid w:val="00263884"/>
    <w:rsid w:val="00265F9F"/>
    <w:rsid w:val="002662C4"/>
    <w:rsid w:val="0027027F"/>
    <w:rsid w:val="00270F91"/>
    <w:rsid w:val="002742C7"/>
    <w:rsid w:val="00275FE4"/>
    <w:rsid w:val="0027606F"/>
    <w:rsid w:val="00281FF9"/>
    <w:rsid w:val="00282C5D"/>
    <w:rsid w:val="00284D16"/>
    <w:rsid w:val="00290474"/>
    <w:rsid w:val="002920A1"/>
    <w:rsid w:val="00293DB4"/>
    <w:rsid w:val="00294550"/>
    <w:rsid w:val="00295459"/>
    <w:rsid w:val="00297829"/>
    <w:rsid w:val="00297F52"/>
    <w:rsid w:val="002A0737"/>
    <w:rsid w:val="002A119E"/>
    <w:rsid w:val="002A449F"/>
    <w:rsid w:val="002A45D1"/>
    <w:rsid w:val="002A6D6D"/>
    <w:rsid w:val="002A6F22"/>
    <w:rsid w:val="002A6F73"/>
    <w:rsid w:val="002A7C70"/>
    <w:rsid w:val="002B0377"/>
    <w:rsid w:val="002B0477"/>
    <w:rsid w:val="002B1757"/>
    <w:rsid w:val="002B1A24"/>
    <w:rsid w:val="002B229A"/>
    <w:rsid w:val="002B2721"/>
    <w:rsid w:val="002B3756"/>
    <w:rsid w:val="002C2A3D"/>
    <w:rsid w:val="002C2E04"/>
    <w:rsid w:val="002C39AC"/>
    <w:rsid w:val="002C4A3B"/>
    <w:rsid w:val="002C554A"/>
    <w:rsid w:val="002D05F1"/>
    <w:rsid w:val="002D23CD"/>
    <w:rsid w:val="002D27AE"/>
    <w:rsid w:val="002D428B"/>
    <w:rsid w:val="002D46F3"/>
    <w:rsid w:val="002D6A59"/>
    <w:rsid w:val="002D7116"/>
    <w:rsid w:val="002D7EC8"/>
    <w:rsid w:val="002E087B"/>
    <w:rsid w:val="002E1196"/>
    <w:rsid w:val="002E22FD"/>
    <w:rsid w:val="002E4579"/>
    <w:rsid w:val="002F3ED3"/>
    <w:rsid w:val="002F6641"/>
    <w:rsid w:val="002F6D76"/>
    <w:rsid w:val="002F7184"/>
    <w:rsid w:val="00300794"/>
    <w:rsid w:val="003025F6"/>
    <w:rsid w:val="00303B3F"/>
    <w:rsid w:val="00305078"/>
    <w:rsid w:val="003064F9"/>
    <w:rsid w:val="00306E3B"/>
    <w:rsid w:val="00310F74"/>
    <w:rsid w:val="00312E02"/>
    <w:rsid w:val="00313BD8"/>
    <w:rsid w:val="00314467"/>
    <w:rsid w:val="00314C2D"/>
    <w:rsid w:val="0031543D"/>
    <w:rsid w:val="00316C33"/>
    <w:rsid w:val="00317014"/>
    <w:rsid w:val="00317EE3"/>
    <w:rsid w:val="003225FB"/>
    <w:rsid w:val="0032378A"/>
    <w:rsid w:val="00324391"/>
    <w:rsid w:val="003243CD"/>
    <w:rsid w:val="00325345"/>
    <w:rsid w:val="00331EFA"/>
    <w:rsid w:val="00332D9D"/>
    <w:rsid w:val="003337E5"/>
    <w:rsid w:val="00335097"/>
    <w:rsid w:val="00347019"/>
    <w:rsid w:val="00347E9F"/>
    <w:rsid w:val="0035089E"/>
    <w:rsid w:val="003522EA"/>
    <w:rsid w:val="003523D0"/>
    <w:rsid w:val="00352F86"/>
    <w:rsid w:val="00353ACB"/>
    <w:rsid w:val="00356C28"/>
    <w:rsid w:val="0036119B"/>
    <w:rsid w:val="003645A7"/>
    <w:rsid w:val="00365302"/>
    <w:rsid w:val="003653C5"/>
    <w:rsid w:val="003664F2"/>
    <w:rsid w:val="0036740C"/>
    <w:rsid w:val="00367A42"/>
    <w:rsid w:val="00370A46"/>
    <w:rsid w:val="0037301A"/>
    <w:rsid w:val="00373B40"/>
    <w:rsid w:val="00377F97"/>
    <w:rsid w:val="00382105"/>
    <w:rsid w:val="00382848"/>
    <w:rsid w:val="00385230"/>
    <w:rsid w:val="0038554A"/>
    <w:rsid w:val="00385C39"/>
    <w:rsid w:val="0038693B"/>
    <w:rsid w:val="00386C6C"/>
    <w:rsid w:val="00387629"/>
    <w:rsid w:val="00387D23"/>
    <w:rsid w:val="00394609"/>
    <w:rsid w:val="0039554F"/>
    <w:rsid w:val="0039666C"/>
    <w:rsid w:val="0039744E"/>
    <w:rsid w:val="003976F7"/>
    <w:rsid w:val="00397BA0"/>
    <w:rsid w:val="003A16FB"/>
    <w:rsid w:val="003A1F86"/>
    <w:rsid w:val="003A30F9"/>
    <w:rsid w:val="003A55DB"/>
    <w:rsid w:val="003A7550"/>
    <w:rsid w:val="003A7818"/>
    <w:rsid w:val="003A7899"/>
    <w:rsid w:val="003B3A40"/>
    <w:rsid w:val="003B6820"/>
    <w:rsid w:val="003B68E2"/>
    <w:rsid w:val="003B70C6"/>
    <w:rsid w:val="003B7866"/>
    <w:rsid w:val="003C043B"/>
    <w:rsid w:val="003C0AB8"/>
    <w:rsid w:val="003C3E10"/>
    <w:rsid w:val="003C5529"/>
    <w:rsid w:val="003C7759"/>
    <w:rsid w:val="003D1415"/>
    <w:rsid w:val="003D52A0"/>
    <w:rsid w:val="003D6B44"/>
    <w:rsid w:val="003D6B73"/>
    <w:rsid w:val="003E0335"/>
    <w:rsid w:val="003E08FF"/>
    <w:rsid w:val="003E0D47"/>
    <w:rsid w:val="003E17D0"/>
    <w:rsid w:val="003E1899"/>
    <w:rsid w:val="003E22A5"/>
    <w:rsid w:val="003E29CF"/>
    <w:rsid w:val="003E3A1A"/>
    <w:rsid w:val="003E58EB"/>
    <w:rsid w:val="003E6C64"/>
    <w:rsid w:val="003E6E69"/>
    <w:rsid w:val="003F047C"/>
    <w:rsid w:val="003F0EF3"/>
    <w:rsid w:val="003F3BBA"/>
    <w:rsid w:val="003F3D2A"/>
    <w:rsid w:val="003F784B"/>
    <w:rsid w:val="004004A3"/>
    <w:rsid w:val="00400C90"/>
    <w:rsid w:val="004043EB"/>
    <w:rsid w:val="00404439"/>
    <w:rsid w:val="00404F10"/>
    <w:rsid w:val="00407077"/>
    <w:rsid w:val="00407BA8"/>
    <w:rsid w:val="00410928"/>
    <w:rsid w:val="00410EC6"/>
    <w:rsid w:val="00412284"/>
    <w:rsid w:val="00413B2A"/>
    <w:rsid w:val="0041500C"/>
    <w:rsid w:val="00416205"/>
    <w:rsid w:val="00416B9D"/>
    <w:rsid w:val="0041733A"/>
    <w:rsid w:val="00420D0A"/>
    <w:rsid w:val="00421ABD"/>
    <w:rsid w:val="004226E3"/>
    <w:rsid w:val="004229D8"/>
    <w:rsid w:val="00422DFB"/>
    <w:rsid w:val="00423222"/>
    <w:rsid w:val="00426C2F"/>
    <w:rsid w:val="00427D52"/>
    <w:rsid w:val="00430AB9"/>
    <w:rsid w:val="004314C3"/>
    <w:rsid w:val="00436716"/>
    <w:rsid w:val="0044031D"/>
    <w:rsid w:val="004406B6"/>
    <w:rsid w:val="00440E8C"/>
    <w:rsid w:val="004437BA"/>
    <w:rsid w:val="0044442D"/>
    <w:rsid w:val="0044545E"/>
    <w:rsid w:val="00447B25"/>
    <w:rsid w:val="004501D4"/>
    <w:rsid w:val="0045086F"/>
    <w:rsid w:val="00452C64"/>
    <w:rsid w:val="004544A4"/>
    <w:rsid w:val="00454EE8"/>
    <w:rsid w:val="00455B4F"/>
    <w:rsid w:val="0045678E"/>
    <w:rsid w:val="00456DC2"/>
    <w:rsid w:val="00457351"/>
    <w:rsid w:val="004579E3"/>
    <w:rsid w:val="00462C21"/>
    <w:rsid w:val="00463192"/>
    <w:rsid w:val="0046499F"/>
    <w:rsid w:val="00465CED"/>
    <w:rsid w:val="00466A76"/>
    <w:rsid w:val="00470647"/>
    <w:rsid w:val="00471630"/>
    <w:rsid w:val="00474381"/>
    <w:rsid w:val="0047593B"/>
    <w:rsid w:val="00480876"/>
    <w:rsid w:val="00480C1D"/>
    <w:rsid w:val="00481529"/>
    <w:rsid w:val="00481FC8"/>
    <w:rsid w:val="004854A1"/>
    <w:rsid w:val="00485B46"/>
    <w:rsid w:val="00485EAA"/>
    <w:rsid w:val="0048693E"/>
    <w:rsid w:val="00486967"/>
    <w:rsid w:val="00486DEA"/>
    <w:rsid w:val="004900A6"/>
    <w:rsid w:val="00494137"/>
    <w:rsid w:val="00496CDC"/>
    <w:rsid w:val="00496D55"/>
    <w:rsid w:val="004977D5"/>
    <w:rsid w:val="004A2050"/>
    <w:rsid w:val="004A2C2A"/>
    <w:rsid w:val="004A4316"/>
    <w:rsid w:val="004B0EC1"/>
    <w:rsid w:val="004B3038"/>
    <w:rsid w:val="004B317F"/>
    <w:rsid w:val="004B401D"/>
    <w:rsid w:val="004B5C43"/>
    <w:rsid w:val="004B6101"/>
    <w:rsid w:val="004B76D0"/>
    <w:rsid w:val="004C1EEB"/>
    <w:rsid w:val="004C395A"/>
    <w:rsid w:val="004C44F6"/>
    <w:rsid w:val="004C4B97"/>
    <w:rsid w:val="004C4BA3"/>
    <w:rsid w:val="004C4EC5"/>
    <w:rsid w:val="004C5556"/>
    <w:rsid w:val="004C60E2"/>
    <w:rsid w:val="004D00A6"/>
    <w:rsid w:val="004D2573"/>
    <w:rsid w:val="004D2C6C"/>
    <w:rsid w:val="004D6F38"/>
    <w:rsid w:val="004D7C96"/>
    <w:rsid w:val="004D7E15"/>
    <w:rsid w:val="004E1CD4"/>
    <w:rsid w:val="004E4EBB"/>
    <w:rsid w:val="004E5DAB"/>
    <w:rsid w:val="004E7400"/>
    <w:rsid w:val="004E765A"/>
    <w:rsid w:val="004F01DC"/>
    <w:rsid w:val="004F098D"/>
    <w:rsid w:val="004F3D13"/>
    <w:rsid w:val="004F64E9"/>
    <w:rsid w:val="005039B8"/>
    <w:rsid w:val="00506EC9"/>
    <w:rsid w:val="00511296"/>
    <w:rsid w:val="005119FD"/>
    <w:rsid w:val="00517733"/>
    <w:rsid w:val="00520397"/>
    <w:rsid w:val="005235E5"/>
    <w:rsid w:val="00523B19"/>
    <w:rsid w:val="00523BDF"/>
    <w:rsid w:val="00523FC7"/>
    <w:rsid w:val="00524834"/>
    <w:rsid w:val="00525DBC"/>
    <w:rsid w:val="00531AFB"/>
    <w:rsid w:val="005325D3"/>
    <w:rsid w:val="00533C0F"/>
    <w:rsid w:val="005359DE"/>
    <w:rsid w:val="00536ADF"/>
    <w:rsid w:val="00541955"/>
    <w:rsid w:val="00541F04"/>
    <w:rsid w:val="00542051"/>
    <w:rsid w:val="00542F8E"/>
    <w:rsid w:val="00546541"/>
    <w:rsid w:val="00550795"/>
    <w:rsid w:val="00550D6C"/>
    <w:rsid w:val="00552EFC"/>
    <w:rsid w:val="00555C41"/>
    <w:rsid w:val="00556DF0"/>
    <w:rsid w:val="00557E82"/>
    <w:rsid w:val="0056033D"/>
    <w:rsid w:val="00560B0C"/>
    <w:rsid w:val="00561614"/>
    <w:rsid w:val="00561B1B"/>
    <w:rsid w:val="00566036"/>
    <w:rsid w:val="00567D6A"/>
    <w:rsid w:val="0057279A"/>
    <w:rsid w:val="00572EF1"/>
    <w:rsid w:val="00573879"/>
    <w:rsid w:val="00574600"/>
    <w:rsid w:val="00581472"/>
    <w:rsid w:val="00583053"/>
    <w:rsid w:val="0058323C"/>
    <w:rsid w:val="00583D19"/>
    <w:rsid w:val="00586464"/>
    <w:rsid w:val="00586F6B"/>
    <w:rsid w:val="00587973"/>
    <w:rsid w:val="00590AC7"/>
    <w:rsid w:val="0059133D"/>
    <w:rsid w:val="00591FB9"/>
    <w:rsid w:val="005A021B"/>
    <w:rsid w:val="005A2A14"/>
    <w:rsid w:val="005A3D7D"/>
    <w:rsid w:val="005A7066"/>
    <w:rsid w:val="005A78B6"/>
    <w:rsid w:val="005B1E80"/>
    <w:rsid w:val="005B2411"/>
    <w:rsid w:val="005B2B5D"/>
    <w:rsid w:val="005B3A97"/>
    <w:rsid w:val="005B49BF"/>
    <w:rsid w:val="005B6B60"/>
    <w:rsid w:val="005B6C36"/>
    <w:rsid w:val="005C047A"/>
    <w:rsid w:val="005C17F2"/>
    <w:rsid w:val="005C420B"/>
    <w:rsid w:val="005C4D76"/>
    <w:rsid w:val="005C6058"/>
    <w:rsid w:val="005C70BC"/>
    <w:rsid w:val="005C75C6"/>
    <w:rsid w:val="005C7F79"/>
    <w:rsid w:val="005D2B5A"/>
    <w:rsid w:val="005D6087"/>
    <w:rsid w:val="005D7154"/>
    <w:rsid w:val="005D7B8D"/>
    <w:rsid w:val="005D7F80"/>
    <w:rsid w:val="005E1116"/>
    <w:rsid w:val="005E22E1"/>
    <w:rsid w:val="005E3D0C"/>
    <w:rsid w:val="005E519E"/>
    <w:rsid w:val="005E5F3E"/>
    <w:rsid w:val="005E767D"/>
    <w:rsid w:val="005F2485"/>
    <w:rsid w:val="005F2CAC"/>
    <w:rsid w:val="005F5E5F"/>
    <w:rsid w:val="00603693"/>
    <w:rsid w:val="0061214C"/>
    <w:rsid w:val="00612876"/>
    <w:rsid w:val="00616E8E"/>
    <w:rsid w:val="00620B7F"/>
    <w:rsid w:val="00621B4A"/>
    <w:rsid w:val="00623835"/>
    <w:rsid w:val="006249B5"/>
    <w:rsid w:val="00625D5C"/>
    <w:rsid w:val="00630395"/>
    <w:rsid w:val="0063118F"/>
    <w:rsid w:val="00631662"/>
    <w:rsid w:val="00631EF2"/>
    <w:rsid w:val="006329B2"/>
    <w:rsid w:val="00632D16"/>
    <w:rsid w:val="0063412E"/>
    <w:rsid w:val="00634942"/>
    <w:rsid w:val="00635BF4"/>
    <w:rsid w:val="00641A76"/>
    <w:rsid w:val="0064257E"/>
    <w:rsid w:val="00645C10"/>
    <w:rsid w:val="00647796"/>
    <w:rsid w:val="0065386C"/>
    <w:rsid w:val="006542EC"/>
    <w:rsid w:val="00654904"/>
    <w:rsid w:val="00657030"/>
    <w:rsid w:val="006609B2"/>
    <w:rsid w:val="00661E93"/>
    <w:rsid w:val="006621EC"/>
    <w:rsid w:val="00663B2D"/>
    <w:rsid w:val="00664EBE"/>
    <w:rsid w:val="00670488"/>
    <w:rsid w:val="00673C3D"/>
    <w:rsid w:val="00675657"/>
    <w:rsid w:val="006800DD"/>
    <w:rsid w:val="00680D43"/>
    <w:rsid w:val="00686F4A"/>
    <w:rsid w:val="006914B5"/>
    <w:rsid w:val="0069277D"/>
    <w:rsid w:val="0069303D"/>
    <w:rsid w:val="0069318E"/>
    <w:rsid w:val="00696CDB"/>
    <w:rsid w:val="006A068B"/>
    <w:rsid w:val="006A0E19"/>
    <w:rsid w:val="006A454D"/>
    <w:rsid w:val="006B102A"/>
    <w:rsid w:val="006B1752"/>
    <w:rsid w:val="006B1B41"/>
    <w:rsid w:val="006B27E5"/>
    <w:rsid w:val="006B547E"/>
    <w:rsid w:val="006B7D44"/>
    <w:rsid w:val="006C0095"/>
    <w:rsid w:val="006C0602"/>
    <w:rsid w:val="006C314C"/>
    <w:rsid w:val="006C5822"/>
    <w:rsid w:val="006D21A8"/>
    <w:rsid w:val="006D2A36"/>
    <w:rsid w:val="006D3612"/>
    <w:rsid w:val="006E26CA"/>
    <w:rsid w:val="006E2BA6"/>
    <w:rsid w:val="006E329C"/>
    <w:rsid w:val="006E3712"/>
    <w:rsid w:val="006E4A65"/>
    <w:rsid w:val="006E5708"/>
    <w:rsid w:val="006E5FD6"/>
    <w:rsid w:val="006E667D"/>
    <w:rsid w:val="006F48FF"/>
    <w:rsid w:val="006F4ACF"/>
    <w:rsid w:val="006F507B"/>
    <w:rsid w:val="006F5F68"/>
    <w:rsid w:val="0070670E"/>
    <w:rsid w:val="0070757B"/>
    <w:rsid w:val="00707A94"/>
    <w:rsid w:val="0071135C"/>
    <w:rsid w:val="00712350"/>
    <w:rsid w:val="007123F7"/>
    <w:rsid w:val="007135B7"/>
    <w:rsid w:val="007136FE"/>
    <w:rsid w:val="007148D1"/>
    <w:rsid w:val="007152E4"/>
    <w:rsid w:val="00715B07"/>
    <w:rsid w:val="007171DB"/>
    <w:rsid w:val="00720063"/>
    <w:rsid w:val="00721B91"/>
    <w:rsid w:val="00721EC8"/>
    <w:rsid w:val="00723CA2"/>
    <w:rsid w:val="0072757E"/>
    <w:rsid w:val="00731C2A"/>
    <w:rsid w:val="007320FC"/>
    <w:rsid w:val="00733872"/>
    <w:rsid w:val="00734DE8"/>
    <w:rsid w:val="007358EA"/>
    <w:rsid w:val="007403CD"/>
    <w:rsid w:val="00741D69"/>
    <w:rsid w:val="00744C63"/>
    <w:rsid w:val="0075078B"/>
    <w:rsid w:val="00750EB5"/>
    <w:rsid w:val="0075135B"/>
    <w:rsid w:val="007517B5"/>
    <w:rsid w:val="00751FC9"/>
    <w:rsid w:val="00752245"/>
    <w:rsid w:val="00753F19"/>
    <w:rsid w:val="00757A20"/>
    <w:rsid w:val="00757C0F"/>
    <w:rsid w:val="00762C00"/>
    <w:rsid w:val="00765BCA"/>
    <w:rsid w:val="00770149"/>
    <w:rsid w:val="00771E50"/>
    <w:rsid w:val="0077309B"/>
    <w:rsid w:val="007731AD"/>
    <w:rsid w:val="0077421E"/>
    <w:rsid w:val="00775077"/>
    <w:rsid w:val="00775D08"/>
    <w:rsid w:val="00776218"/>
    <w:rsid w:val="0077750D"/>
    <w:rsid w:val="00781626"/>
    <w:rsid w:val="007826EF"/>
    <w:rsid w:val="00783072"/>
    <w:rsid w:val="00784B78"/>
    <w:rsid w:val="00784D49"/>
    <w:rsid w:val="0079300E"/>
    <w:rsid w:val="00793943"/>
    <w:rsid w:val="00795C2C"/>
    <w:rsid w:val="00795F2F"/>
    <w:rsid w:val="00796270"/>
    <w:rsid w:val="007A07D4"/>
    <w:rsid w:val="007A20DA"/>
    <w:rsid w:val="007A2A37"/>
    <w:rsid w:val="007A435F"/>
    <w:rsid w:val="007B37E7"/>
    <w:rsid w:val="007B3A68"/>
    <w:rsid w:val="007B3EBA"/>
    <w:rsid w:val="007B41FD"/>
    <w:rsid w:val="007B56C2"/>
    <w:rsid w:val="007B744F"/>
    <w:rsid w:val="007C239B"/>
    <w:rsid w:val="007C245E"/>
    <w:rsid w:val="007C282F"/>
    <w:rsid w:val="007C3605"/>
    <w:rsid w:val="007C4CC0"/>
    <w:rsid w:val="007C4D6A"/>
    <w:rsid w:val="007C4F5A"/>
    <w:rsid w:val="007C698F"/>
    <w:rsid w:val="007C71DC"/>
    <w:rsid w:val="007D0733"/>
    <w:rsid w:val="007D1A4A"/>
    <w:rsid w:val="007D2303"/>
    <w:rsid w:val="007D3ABD"/>
    <w:rsid w:val="007D3F0A"/>
    <w:rsid w:val="007D6A32"/>
    <w:rsid w:val="007D7896"/>
    <w:rsid w:val="007E3764"/>
    <w:rsid w:val="007E458E"/>
    <w:rsid w:val="007E59BB"/>
    <w:rsid w:val="007F34C7"/>
    <w:rsid w:val="007F361F"/>
    <w:rsid w:val="007F382D"/>
    <w:rsid w:val="007F49B7"/>
    <w:rsid w:val="007F6F3E"/>
    <w:rsid w:val="00801807"/>
    <w:rsid w:val="00803A80"/>
    <w:rsid w:val="0080458F"/>
    <w:rsid w:val="008054E8"/>
    <w:rsid w:val="008062FB"/>
    <w:rsid w:val="008069B1"/>
    <w:rsid w:val="0081019C"/>
    <w:rsid w:val="00810B20"/>
    <w:rsid w:val="008128DE"/>
    <w:rsid w:val="008138B9"/>
    <w:rsid w:val="00813ACD"/>
    <w:rsid w:val="00814E2A"/>
    <w:rsid w:val="008168B7"/>
    <w:rsid w:val="00821D5B"/>
    <w:rsid w:val="008256FB"/>
    <w:rsid w:val="00825B71"/>
    <w:rsid w:val="00827089"/>
    <w:rsid w:val="00827EE2"/>
    <w:rsid w:val="0083053B"/>
    <w:rsid w:val="00830DD6"/>
    <w:rsid w:val="00831964"/>
    <w:rsid w:val="00831AE8"/>
    <w:rsid w:val="008323E8"/>
    <w:rsid w:val="008338BE"/>
    <w:rsid w:val="00836140"/>
    <w:rsid w:val="00837D87"/>
    <w:rsid w:val="00841B3E"/>
    <w:rsid w:val="00844C9B"/>
    <w:rsid w:val="00844E93"/>
    <w:rsid w:val="008470D6"/>
    <w:rsid w:val="00853C66"/>
    <w:rsid w:val="008541FB"/>
    <w:rsid w:val="00854F58"/>
    <w:rsid w:val="00855ED4"/>
    <w:rsid w:val="00857E03"/>
    <w:rsid w:val="00861496"/>
    <w:rsid w:val="00862C8F"/>
    <w:rsid w:val="00864001"/>
    <w:rsid w:val="00864D84"/>
    <w:rsid w:val="008650B0"/>
    <w:rsid w:val="00866089"/>
    <w:rsid w:val="008662FD"/>
    <w:rsid w:val="00867CE0"/>
    <w:rsid w:val="008711EB"/>
    <w:rsid w:val="00874AE2"/>
    <w:rsid w:val="00875517"/>
    <w:rsid w:val="0087630C"/>
    <w:rsid w:val="00876E07"/>
    <w:rsid w:val="00877679"/>
    <w:rsid w:val="0087777E"/>
    <w:rsid w:val="0087780B"/>
    <w:rsid w:val="00880979"/>
    <w:rsid w:val="00882804"/>
    <w:rsid w:val="00884449"/>
    <w:rsid w:val="008865F5"/>
    <w:rsid w:val="00886D51"/>
    <w:rsid w:val="00887742"/>
    <w:rsid w:val="0089098B"/>
    <w:rsid w:val="0089279A"/>
    <w:rsid w:val="00893BDE"/>
    <w:rsid w:val="00894675"/>
    <w:rsid w:val="008946FB"/>
    <w:rsid w:val="00894AF0"/>
    <w:rsid w:val="008970B8"/>
    <w:rsid w:val="008A02FD"/>
    <w:rsid w:val="008A0916"/>
    <w:rsid w:val="008A34A3"/>
    <w:rsid w:val="008A36CD"/>
    <w:rsid w:val="008A3BC3"/>
    <w:rsid w:val="008A4271"/>
    <w:rsid w:val="008A5FE4"/>
    <w:rsid w:val="008A7BC2"/>
    <w:rsid w:val="008A7FBF"/>
    <w:rsid w:val="008B0358"/>
    <w:rsid w:val="008B167A"/>
    <w:rsid w:val="008B20AF"/>
    <w:rsid w:val="008B2ABE"/>
    <w:rsid w:val="008B43F9"/>
    <w:rsid w:val="008B7A09"/>
    <w:rsid w:val="008C1D63"/>
    <w:rsid w:val="008C2210"/>
    <w:rsid w:val="008C4987"/>
    <w:rsid w:val="008C5014"/>
    <w:rsid w:val="008C5DC6"/>
    <w:rsid w:val="008C6A74"/>
    <w:rsid w:val="008D6021"/>
    <w:rsid w:val="008D7240"/>
    <w:rsid w:val="008E0427"/>
    <w:rsid w:val="008E17A4"/>
    <w:rsid w:val="008E21F8"/>
    <w:rsid w:val="008E289D"/>
    <w:rsid w:val="008E3B33"/>
    <w:rsid w:val="008E4F52"/>
    <w:rsid w:val="008E5093"/>
    <w:rsid w:val="008F30BC"/>
    <w:rsid w:val="008F3577"/>
    <w:rsid w:val="008F3C96"/>
    <w:rsid w:val="008F4D4E"/>
    <w:rsid w:val="008F50A5"/>
    <w:rsid w:val="00900400"/>
    <w:rsid w:val="0090115E"/>
    <w:rsid w:val="00903279"/>
    <w:rsid w:val="009033A2"/>
    <w:rsid w:val="00903A66"/>
    <w:rsid w:val="00903E76"/>
    <w:rsid w:val="00904E36"/>
    <w:rsid w:val="009050B4"/>
    <w:rsid w:val="00906E17"/>
    <w:rsid w:val="00907C70"/>
    <w:rsid w:val="00910548"/>
    <w:rsid w:val="0091069F"/>
    <w:rsid w:val="009121AD"/>
    <w:rsid w:val="009128A6"/>
    <w:rsid w:val="00912EC8"/>
    <w:rsid w:val="0091395E"/>
    <w:rsid w:val="00921F19"/>
    <w:rsid w:val="0092257A"/>
    <w:rsid w:val="009237D7"/>
    <w:rsid w:val="00923C5D"/>
    <w:rsid w:val="00925124"/>
    <w:rsid w:val="00925329"/>
    <w:rsid w:val="00926E1F"/>
    <w:rsid w:val="0092723F"/>
    <w:rsid w:val="00930405"/>
    <w:rsid w:val="009309C1"/>
    <w:rsid w:val="009347F3"/>
    <w:rsid w:val="0093614D"/>
    <w:rsid w:val="00940E92"/>
    <w:rsid w:val="009446AB"/>
    <w:rsid w:val="009457EF"/>
    <w:rsid w:val="009477E9"/>
    <w:rsid w:val="00950D33"/>
    <w:rsid w:val="0095168F"/>
    <w:rsid w:val="009516A8"/>
    <w:rsid w:val="00951906"/>
    <w:rsid w:val="0095284F"/>
    <w:rsid w:val="0095368E"/>
    <w:rsid w:val="00953EC9"/>
    <w:rsid w:val="00955C15"/>
    <w:rsid w:val="00956D55"/>
    <w:rsid w:val="00957990"/>
    <w:rsid w:val="00964C35"/>
    <w:rsid w:val="00971F32"/>
    <w:rsid w:val="0097286D"/>
    <w:rsid w:val="00972A06"/>
    <w:rsid w:val="00975456"/>
    <w:rsid w:val="0097683E"/>
    <w:rsid w:val="0097785A"/>
    <w:rsid w:val="0098096D"/>
    <w:rsid w:val="00980A69"/>
    <w:rsid w:val="00982960"/>
    <w:rsid w:val="00984903"/>
    <w:rsid w:val="00984BA6"/>
    <w:rsid w:val="0099004B"/>
    <w:rsid w:val="009900E5"/>
    <w:rsid w:val="00990CD1"/>
    <w:rsid w:val="0099156D"/>
    <w:rsid w:val="00992042"/>
    <w:rsid w:val="009958C1"/>
    <w:rsid w:val="00997047"/>
    <w:rsid w:val="009977E4"/>
    <w:rsid w:val="009A3C42"/>
    <w:rsid w:val="009A3D10"/>
    <w:rsid w:val="009A4409"/>
    <w:rsid w:val="009A4C43"/>
    <w:rsid w:val="009A6C7D"/>
    <w:rsid w:val="009A7FB4"/>
    <w:rsid w:val="009B054D"/>
    <w:rsid w:val="009B0DAD"/>
    <w:rsid w:val="009B1850"/>
    <w:rsid w:val="009B19D5"/>
    <w:rsid w:val="009B2BA5"/>
    <w:rsid w:val="009B557E"/>
    <w:rsid w:val="009B5A51"/>
    <w:rsid w:val="009C7F55"/>
    <w:rsid w:val="009D0F53"/>
    <w:rsid w:val="009D210D"/>
    <w:rsid w:val="009D26D8"/>
    <w:rsid w:val="009D41A8"/>
    <w:rsid w:val="009D6077"/>
    <w:rsid w:val="009D6203"/>
    <w:rsid w:val="009D6B06"/>
    <w:rsid w:val="009D6BCD"/>
    <w:rsid w:val="009D6D8E"/>
    <w:rsid w:val="009D7A01"/>
    <w:rsid w:val="009E1ACA"/>
    <w:rsid w:val="009E4D09"/>
    <w:rsid w:val="009E557C"/>
    <w:rsid w:val="009E5E57"/>
    <w:rsid w:val="009F01DA"/>
    <w:rsid w:val="009F4DB9"/>
    <w:rsid w:val="009F7F89"/>
    <w:rsid w:val="00A0075A"/>
    <w:rsid w:val="00A01F47"/>
    <w:rsid w:val="00A025B3"/>
    <w:rsid w:val="00A066DD"/>
    <w:rsid w:val="00A102CA"/>
    <w:rsid w:val="00A10EDC"/>
    <w:rsid w:val="00A11CE1"/>
    <w:rsid w:val="00A1210D"/>
    <w:rsid w:val="00A13903"/>
    <w:rsid w:val="00A16317"/>
    <w:rsid w:val="00A167D5"/>
    <w:rsid w:val="00A17174"/>
    <w:rsid w:val="00A177A3"/>
    <w:rsid w:val="00A223E8"/>
    <w:rsid w:val="00A236FE"/>
    <w:rsid w:val="00A2472C"/>
    <w:rsid w:val="00A24F7B"/>
    <w:rsid w:val="00A25956"/>
    <w:rsid w:val="00A25F74"/>
    <w:rsid w:val="00A278CA"/>
    <w:rsid w:val="00A3184F"/>
    <w:rsid w:val="00A34F38"/>
    <w:rsid w:val="00A35642"/>
    <w:rsid w:val="00A36281"/>
    <w:rsid w:val="00A3639A"/>
    <w:rsid w:val="00A3650E"/>
    <w:rsid w:val="00A41F83"/>
    <w:rsid w:val="00A41FEF"/>
    <w:rsid w:val="00A4477B"/>
    <w:rsid w:val="00A52D33"/>
    <w:rsid w:val="00A53572"/>
    <w:rsid w:val="00A54425"/>
    <w:rsid w:val="00A566A8"/>
    <w:rsid w:val="00A5762A"/>
    <w:rsid w:val="00A60415"/>
    <w:rsid w:val="00A61CBE"/>
    <w:rsid w:val="00A65231"/>
    <w:rsid w:val="00A679DF"/>
    <w:rsid w:val="00A7050A"/>
    <w:rsid w:val="00A70D78"/>
    <w:rsid w:val="00A717F4"/>
    <w:rsid w:val="00A72DA9"/>
    <w:rsid w:val="00A734EF"/>
    <w:rsid w:val="00A735E4"/>
    <w:rsid w:val="00A75FF7"/>
    <w:rsid w:val="00A76E42"/>
    <w:rsid w:val="00A8240B"/>
    <w:rsid w:val="00A836E5"/>
    <w:rsid w:val="00A874B9"/>
    <w:rsid w:val="00A90D34"/>
    <w:rsid w:val="00A91103"/>
    <w:rsid w:val="00A91AA2"/>
    <w:rsid w:val="00A92503"/>
    <w:rsid w:val="00A9267A"/>
    <w:rsid w:val="00A93550"/>
    <w:rsid w:val="00A97469"/>
    <w:rsid w:val="00AA0001"/>
    <w:rsid w:val="00AA119E"/>
    <w:rsid w:val="00AB02B3"/>
    <w:rsid w:val="00AB031E"/>
    <w:rsid w:val="00AB191C"/>
    <w:rsid w:val="00AB3864"/>
    <w:rsid w:val="00AB3E39"/>
    <w:rsid w:val="00AB4336"/>
    <w:rsid w:val="00AB566F"/>
    <w:rsid w:val="00AC007C"/>
    <w:rsid w:val="00AC03D8"/>
    <w:rsid w:val="00AC36D5"/>
    <w:rsid w:val="00AC476B"/>
    <w:rsid w:val="00AC5A78"/>
    <w:rsid w:val="00AC735C"/>
    <w:rsid w:val="00AD1628"/>
    <w:rsid w:val="00AD16DD"/>
    <w:rsid w:val="00AD6FF8"/>
    <w:rsid w:val="00AD7AE2"/>
    <w:rsid w:val="00AE0DC8"/>
    <w:rsid w:val="00AE4879"/>
    <w:rsid w:val="00AE4BCD"/>
    <w:rsid w:val="00AE6935"/>
    <w:rsid w:val="00AE6EB0"/>
    <w:rsid w:val="00AF108B"/>
    <w:rsid w:val="00AF1F42"/>
    <w:rsid w:val="00AF5B93"/>
    <w:rsid w:val="00AF7D8E"/>
    <w:rsid w:val="00B00859"/>
    <w:rsid w:val="00B0168D"/>
    <w:rsid w:val="00B04319"/>
    <w:rsid w:val="00B04EA0"/>
    <w:rsid w:val="00B04EFC"/>
    <w:rsid w:val="00B05ABE"/>
    <w:rsid w:val="00B05AF6"/>
    <w:rsid w:val="00B1257A"/>
    <w:rsid w:val="00B13FC4"/>
    <w:rsid w:val="00B1525A"/>
    <w:rsid w:val="00B1555E"/>
    <w:rsid w:val="00B1721E"/>
    <w:rsid w:val="00B20604"/>
    <w:rsid w:val="00B20624"/>
    <w:rsid w:val="00B2452A"/>
    <w:rsid w:val="00B24953"/>
    <w:rsid w:val="00B24E89"/>
    <w:rsid w:val="00B25C81"/>
    <w:rsid w:val="00B261B9"/>
    <w:rsid w:val="00B27070"/>
    <w:rsid w:val="00B2776B"/>
    <w:rsid w:val="00B369CB"/>
    <w:rsid w:val="00B37104"/>
    <w:rsid w:val="00B37FEF"/>
    <w:rsid w:val="00B408B6"/>
    <w:rsid w:val="00B4150D"/>
    <w:rsid w:val="00B426B5"/>
    <w:rsid w:val="00B44B5B"/>
    <w:rsid w:val="00B4638D"/>
    <w:rsid w:val="00B46983"/>
    <w:rsid w:val="00B47751"/>
    <w:rsid w:val="00B47CAA"/>
    <w:rsid w:val="00B50AA0"/>
    <w:rsid w:val="00B510FF"/>
    <w:rsid w:val="00B5136A"/>
    <w:rsid w:val="00B56228"/>
    <w:rsid w:val="00B57491"/>
    <w:rsid w:val="00B57F15"/>
    <w:rsid w:val="00B602AD"/>
    <w:rsid w:val="00B66F24"/>
    <w:rsid w:val="00B7128A"/>
    <w:rsid w:val="00B73E71"/>
    <w:rsid w:val="00B75A48"/>
    <w:rsid w:val="00B766B3"/>
    <w:rsid w:val="00B80997"/>
    <w:rsid w:val="00B8251B"/>
    <w:rsid w:val="00B82E72"/>
    <w:rsid w:val="00B90909"/>
    <w:rsid w:val="00B913A4"/>
    <w:rsid w:val="00B9149E"/>
    <w:rsid w:val="00B92520"/>
    <w:rsid w:val="00B94BD6"/>
    <w:rsid w:val="00B95F16"/>
    <w:rsid w:val="00B964CC"/>
    <w:rsid w:val="00B9762C"/>
    <w:rsid w:val="00BA0758"/>
    <w:rsid w:val="00BA1AA9"/>
    <w:rsid w:val="00BA1DBA"/>
    <w:rsid w:val="00BA67E9"/>
    <w:rsid w:val="00BB4DF5"/>
    <w:rsid w:val="00BB549F"/>
    <w:rsid w:val="00BD05D3"/>
    <w:rsid w:val="00BD4C71"/>
    <w:rsid w:val="00BE137C"/>
    <w:rsid w:val="00BE1E91"/>
    <w:rsid w:val="00BE39D4"/>
    <w:rsid w:val="00BF1441"/>
    <w:rsid w:val="00BF3956"/>
    <w:rsid w:val="00BF4AC1"/>
    <w:rsid w:val="00BF5C1D"/>
    <w:rsid w:val="00BF742D"/>
    <w:rsid w:val="00C01144"/>
    <w:rsid w:val="00C0146A"/>
    <w:rsid w:val="00C017B0"/>
    <w:rsid w:val="00C0304A"/>
    <w:rsid w:val="00C032BA"/>
    <w:rsid w:val="00C03477"/>
    <w:rsid w:val="00C036D8"/>
    <w:rsid w:val="00C05F91"/>
    <w:rsid w:val="00C05FB6"/>
    <w:rsid w:val="00C069FA"/>
    <w:rsid w:val="00C07C51"/>
    <w:rsid w:val="00C10A74"/>
    <w:rsid w:val="00C120CF"/>
    <w:rsid w:val="00C12FD0"/>
    <w:rsid w:val="00C13D10"/>
    <w:rsid w:val="00C1442E"/>
    <w:rsid w:val="00C15EB6"/>
    <w:rsid w:val="00C21FDE"/>
    <w:rsid w:val="00C225F1"/>
    <w:rsid w:val="00C228C0"/>
    <w:rsid w:val="00C302B8"/>
    <w:rsid w:val="00C32676"/>
    <w:rsid w:val="00C32DBE"/>
    <w:rsid w:val="00C34782"/>
    <w:rsid w:val="00C35683"/>
    <w:rsid w:val="00C42087"/>
    <w:rsid w:val="00C42385"/>
    <w:rsid w:val="00C431DA"/>
    <w:rsid w:val="00C44C00"/>
    <w:rsid w:val="00C50268"/>
    <w:rsid w:val="00C5245E"/>
    <w:rsid w:val="00C54475"/>
    <w:rsid w:val="00C57B8B"/>
    <w:rsid w:val="00C60E4C"/>
    <w:rsid w:val="00C618B2"/>
    <w:rsid w:val="00C65E73"/>
    <w:rsid w:val="00C70A4A"/>
    <w:rsid w:val="00C73609"/>
    <w:rsid w:val="00C74A6C"/>
    <w:rsid w:val="00C75086"/>
    <w:rsid w:val="00C767CC"/>
    <w:rsid w:val="00C80800"/>
    <w:rsid w:val="00C81A47"/>
    <w:rsid w:val="00C85103"/>
    <w:rsid w:val="00C857A1"/>
    <w:rsid w:val="00C86131"/>
    <w:rsid w:val="00C868D4"/>
    <w:rsid w:val="00C869A4"/>
    <w:rsid w:val="00C86BFF"/>
    <w:rsid w:val="00C87B41"/>
    <w:rsid w:val="00C9285F"/>
    <w:rsid w:val="00CA2E87"/>
    <w:rsid w:val="00CA3303"/>
    <w:rsid w:val="00CA37DB"/>
    <w:rsid w:val="00CA3C07"/>
    <w:rsid w:val="00CA4459"/>
    <w:rsid w:val="00CA5B8B"/>
    <w:rsid w:val="00CB17D6"/>
    <w:rsid w:val="00CB40D1"/>
    <w:rsid w:val="00CB507A"/>
    <w:rsid w:val="00CB589D"/>
    <w:rsid w:val="00CB6653"/>
    <w:rsid w:val="00CC0141"/>
    <w:rsid w:val="00CC1BD8"/>
    <w:rsid w:val="00CC1EF4"/>
    <w:rsid w:val="00CC22B5"/>
    <w:rsid w:val="00CC3130"/>
    <w:rsid w:val="00CC64EA"/>
    <w:rsid w:val="00CD0D1F"/>
    <w:rsid w:val="00CD27BB"/>
    <w:rsid w:val="00CD313E"/>
    <w:rsid w:val="00CD3B17"/>
    <w:rsid w:val="00CD45AF"/>
    <w:rsid w:val="00CD46F6"/>
    <w:rsid w:val="00CD5331"/>
    <w:rsid w:val="00CD72A0"/>
    <w:rsid w:val="00CE0D46"/>
    <w:rsid w:val="00CF0B37"/>
    <w:rsid w:val="00CF0DA2"/>
    <w:rsid w:val="00D10001"/>
    <w:rsid w:val="00D10282"/>
    <w:rsid w:val="00D114F7"/>
    <w:rsid w:val="00D1165F"/>
    <w:rsid w:val="00D154E4"/>
    <w:rsid w:val="00D1676F"/>
    <w:rsid w:val="00D175BE"/>
    <w:rsid w:val="00D17C34"/>
    <w:rsid w:val="00D206C1"/>
    <w:rsid w:val="00D20FC6"/>
    <w:rsid w:val="00D2545B"/>
    <w:rsid w:val="00D25A04"/>
    <w:rsid w:val="00D26ED7"/>
    <w:rsid w:val="00D26EE0"/>
    <w:rsid w:val="00D27AAC"/>
    <w:rsid w:val="00D30458"/>
    <w:rsid w:val="00D31CF4"/>
    <w:rsid w:val="00D32D00"/>
    <w:rsid w:val="00D334AA"/>
    <w:rsid w:val="00D35A57"/>
    <w:rsid w:val="00D35AB1"/>
    <w:rsid w:val="00D40227"/>
    <w:rsid w:val="00D43DFE"/>
    <w:rsid w:val="00D44081"/>
    <w:rsid w:val="00D440B4"/>
    <w:rsid w:val="00D45E42"/>
    <w:rsid w:val="00D4659E"/>
    <w:rsid w:val="00D4678D"/>
    <w:rsid w:val="00D515DD"/>
    <w:rsid w:val="00D53493"/>
    <w:rsid w:val="00D5435E"/>
    <w:rsid w:val="00D54F5A"/>
    <w:rsid w:val="00D55112"/>
    <w:rsid w:val="00D565E1"/>
    <w:rsid w:val="00D569CF"/>
    <w:rsid w:val="00D57213"/>
    <w:rsid w:val="00D57728"/>
    <w:rsid w:val="00D60667"/>
    <w:rsid w:val="00D63B83"/>
    <w:rsid w:val="00D6498C"/>
    <w:rsid w:val="00D64E48"/>
    <w:rsid w:val="00D670FB"/>
    <w:rsid w:val="00D70320"/>
    <w:rsid w:val="00D71D5E"/>
    <w:rsid w:val="00D73060"/>
    <w:rsid w:val="00D82B6E"/>
    <w:rsid w:val="00D848A4"/>
    <w:rsid w:val="00D849F9"/>
    <w:rsid w:val="00D861A0"/>
    <w:rsid w:val="00D86F4E"/>
    <w:rsid w:val="00D878BC"/>
    <w:rsid w:val="00D87E34"/>
    <w:rsid w:val="00D941E9"/>
    <w:rsid w:val="00D9773C"/>
    <w:rsid w:val="00D97F65"/>
    <w:rsid w:val="00DA00F9"/>
    <w:rsid w:val="00DA0495"/>
    <w:rsid w:val="00DA11A2"/>
    <w:rsid w:val="00DA2FAE"/>
    <w:rsid w:val="00DA499E"/>
    <w:rsid w:val="00DB1565"/>
    <w:rsid w:val="00DB235F"/>
    <w:rsid w:val="00DB426A"/>
    <w:rsid w:val="00DB5B4C"/>
    <w:rsid w:val="00DB5CBF"/>
    <w:rsid w:val="00DB6F81"/>
    <w:rsid w:val="00DB7E5E"/>
    <w:rsid w:val="00DC0FE7"/>
    <w:rsid w:val="00DC1732"/>
    <w:rsid w:val="00DC3A3C"/>
    <w:rsid w:val="00DC4641"/>
    <w:rsid w:val="00DC4CB9"/>
    <w:rsid w:val="00DC548C"/>
    <w:rsid w:val="00DC562E"/>
    <w:rsid w:val="00DC661B"/>
    <w:rsid w:val="00DC7ACF"/>
    <w:rsid w:val="00DD0878"/>
    <w:rsid w:val="00DD2C01"/>
    <w:rsid w:val="00DD31B1"/>
    <w:rsid w:val="00DD31D2"/>
    <w:rsid w:val="00DD43D1"/>
    <w:rsid w:val="00DE1608"/>
    <w:rsid w:val="00DE1E2B"/>
    <w:rsid w:val="00DE22CE"/>
    <w:rsid w:val="00DE275D"/>
    <w:rsid w:val="00DE35B0"/>
    <w:rsid w:val="00DE74CA"/>
    <w:rsid w:val="00DF247A"/>
    <w:rsid w:val="00DF3E29"/>
    <w:rsid w:val="00DF3E4B"/>
    <w:rsid w:val="00DF4EC6"/>
    <w:rsid w:val="00DF53C3"/>
    <w:rsid w:val="00DF77CA"/>
    <w:rsid w:val="00E019F4"/>
    <w:rsid w:val="00E0416E"/>
    <w:rsid w:val="00E06CE5"/>
    <w:rsid w:val="00E07E01"/>
    <w:rsid w:val="00E1301F"/>
    <w:rsid w:val="00E14297"/>
    <w:rsid w:val="00E23DF0"/>
    <w:rsid w:val="00E27C71"/>
    <w:rsid w:val="00E27D4B"/>
    <w:rsid w:val="00E308C1"/>
    <w:rsid w:val="00E30979"/>
    <w:rsid w:val="00E33244"/>
    <w:rsid w:val="00E346F3"/>
    <w:rsid w:val="00E349B3"/>
    <w:rsid w:val="00E366D9"/>
    <w:rsid w:val="00E37C1D"/>
    <w:rsid w:val="00E404B0"/>
    <w:rsid w:val="00E41D0C"/>
    <w:rsid w:val="00E448F1"/>
    <w:rsid w:val="00E44F22"/>
    <w:rsid w:val="00E452DD"/>
    <w:rsid w:val="00E45BE5"/>
    <w:rsid w:val="00E46A7F"/>
    <w:rsid w:val="00E47889"/>
    <w:rsid w:val="00E62E40"/>
    <w:rsid w:val="00E62E63"/>
    <w:rsid w:val="00E64A6A"/>
    <w:rsid w:val="00E64FC9"/>
    <w:rsid w:val="00E722E8"/>
    <w:rsid w:val="00E728C7"/>
    <w:rsid w:val="00E74F79"/>
    <w:rsid w:val="00E75500"/>
    <w:rsid w:val="00E76B6B"/>
    <w:rsid w:val="00E80349"/>
    <w:rsid w:val="00E818D8"/>
    <w:rsid w:val="00E82115"/>
    <w:rsid w:val="00E852CF"/>
    <w:rsid w:val="00E85540"/>
    <w:rsid w:val="00E870AA"/>
    <w:rsid w:val="00E90EC2"/>
    <w:rsid w:val="00E918DF"/>
    <w:rsid w:val="00E94E98"/>
    <w:rsid w:val="00E95416"/>
    <w:rsid w:val="00EA0525"/>
    <w:rsid w:val="00EA06F8"/>
    <w:rsid w:val="00EA0916"/>
    <w:rsid w:val="00EA22A7"/>
    <w:rsid w:val="00EA2A35"/>
    <w:rsid w:val="00EA2A94"/>
    <w:rsid w:val="00EA3C03"/>
    <w:rsid w:val="00EA4272"/>
    <w:rsid w:val="00EA58F1"/>
    <w:rsid w:val="00EA6143"/>
    <w:rsid w:val="00EB0601"/>
    <w:rsid w:val="00EB1587"/>
    <w:rsid w:val="00EB1E6C"/>
    <w:rsid w:val="00EB20C2"/>
    <w:rsid w:val="00EB254C"/>
    <w:rsid w:val="00EB2F27"/>
    <w:rsid w:val="00EC1BE0"/>
    <w:rsid w:val="00EC1FA2"/>
    <w:rsid w:val="00EC2B0C"/>
    <w:rsid w:val="00EC3995"/>
    <w:rsid w:val="00EC459D"/>
    <w:rsid w:val="00EC6006"/>
    <w:rsid w:val="00EC6FF9"/>
    <w:rsid w:val="00EC73A1"/>
    <w:rsid w:val="00ED120F"/>
    <w:rsid w:val="00ED651E"/>
    <w:rsid w:val="00EE0E8B"/>
    <w:rsid w:val="00EE1DC2"/>
    <w:rsid w:val="00EE5802"/>
    <w:rsid w:val="00EE5804"/>
    <w:rsid w:val="00EE60D9"/>
    <w:rsid w:val="00EF416F"/>
    <w:rsid w:val="00EF5F2B"/>
    <w:rsid w:val="00EF7447"/>
    <w:rsid w:val="00F001BF"/>
    <w:rsid w:val="00F009BA"/>
    <w:rsid w:val="00F00F75"/>
    <w:rsid w:val="00F01EFF"/>
    <w:rsid w:val="00F03F7D"/>
    <w:rsid w:val="00F06938"/>
    <w:rsid w:val="00F069BE"/>
    <w:rsid w:val="00F07406"/>
    <w:rsid w:val="00F1218C"/>
    <w:rsid w:val="00F129C1"/>
    <w:rsid w:val="00F13B03"/>
    <w:rsid w:val="00F15E1F"/>
    <w:rsid w:val="00F21239"/>
    <w:rsid w:val="00F21672"/>
    <w:rsid w:val="00F22680"/>
    <w:rsid w:val="00F23C09"/>
    <w:rsid w:val="00F247F4"/>
    <w:rsid w:val="00F25049"/>
    <w:rsid w:val="00F25FC5"/>
    <w:rsid w:val="00F266B1"/>
    <w:rsid w:val="00F32516"/>
    <w:rsid w:val="00F33F06"/>
    <w:rsid w:val="00F3570E"/>
    <w:rsid w:val="00F357B4"/>
    <w:rsid w:val="00F365C9"/>
    <w:rsid w:val="00F368E8"/>
    <w:rsid w:val="00F375A3"/>
    <w:rsid w:val="00F37CF0"/>
    <w:rsid w:val="00F42D03"/>
    <w:rsid w:val="00F45461"/>
    <w:rsid w:val="00F516AC"/>
    <w:rsid w:val="00F52911"/>
    <w:rsid w:val="00F52FA4"/>
    <w:rsid w:val="00F546A4"/>
    <w:rsid w:val="00F553FB"/>
    <w:rsid w:val="00F559F0"/>
    <w:rsid w:val="00F60226"/>
    <w:rsid w:val="00F6143D"/>
    <w:rsid w:val="00F6540C"/>
    <w:rsid w:val="00F727EF"/>
    <w:rsid w:val="00F73074"/>
    <w:rsid w:val="00F75A64"/>
    <w:rsid w:val="00F76CC1"/>
    <w:rsid w:val="00F77372"/>
    <w:rsid w:val="00F81E3D"/>
    <w:rsid w:val="00F82FD7"/>
    <w:rsid w:val="00F831DC"/>
    <w:rsid w:val="00F833EC"/>
    <w:rsid w:val="00F83F55"/>
    <w:rsid w:val="00F84C17"/>
    <w:rsid w:val="00F902BE"/>
    <w:rsid w:val="00F925ED"/>
    <w:rsid w:val="00F97148"/>
    <w:rsid w:val="00F97410"/>
    <w:rsid w:val="00FA0D77"/>
    <w:rsid w:val="00FA250C"/>
    <w:rsid w:val="00FA3708"/>
    <w:rsid w:val="00FB0B70"/>
    <w:rsid w:val="00FB0EA7"/>
    <w:rsid w:val="00FB2A97"/>
    <w:rsid w:val="00FB3719"/>
    <w:rsid w:val="00FB45EF"/>
    <w:rsid w:val="00FB56EA"/>
    <w:rsid w:val="00FB6452"/>
    <w:rsid w:val="00FB6DCC"/>
    <w:rsid w:val="00FB758C"/>
    <w:rsid w:val="00FC07B5"/>
    <w:rsid w:val="00FC084F"/>
    <w:rsid w:val="00FC092C"/>
    <w:rsid w:val="00FC0B60"/>
    <w:rsid w:val="00FC3B6D"/>
    <w:rsid w:val="00FC435E"/>
    <w:rsid w:val="00FC7460"/>
    <w:rsid w:val="00FD320A"/>
    <w:rsid w:val="00FD6BB5"/>
    <w:rsid w:val="00FE24D2"/>
    <w:rsid w:val="00FE40F3"/>
    <w:rsid w:val="00FF1D78"/>
    <w:rsid w:val="00FF2127"/>
    <w:rsid w:val="00FF3560"/>
    <w:rsid w:val="00FF3BBE"/>
    <w:rsid w:val="00FF3D5D"/>
    <w:rsid w:val="00FF521B"/>
    <w:rsid w:val="00FF7B10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E2B"/>
    <w:pPr>
      <w:spacing w:line="480" w:lineRule="auto"/>
      <w:ind w:firstLine="708"/>
    </w:pPr>
    <w:rPr>
      <w:rFonts w:asciiTheme="minorHAnsi" w:hAnsiTheme="minorHAns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E2B"/>
    <w:rPr>
      <w:rFonts w:eastAsia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rsid w:val="00DE1E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E2B"/>
    <w:pPr>
      <w:spacing w:line="480" w:lineRule="auto"/>
      <w:ind w:firstLine="708"/>
    </w:pPr>
    <w:rPr>
      <w:rFonts w:asciiTheme="minorHAnsi" w:hAnsiTheme="minorHAns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E2B"/>
    <w:rPr>
      <w:rFonts w:eastAsia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rsid w:val="00DE1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Uittenbroek</dc:creator>
  <cp:lastModifiedBy> Rebecca Berry</cp:lastModifiedBy>
  <cp:revision>2</cp:revision>
  <dcterms:created xsi:type="dcterms:W3CDTF">2016-05-02T14:40:00Z</dcterms:created>
  <dcterms:modified xsi:type="dcterms:W3CDTF">2016-05-02T14:40:00Z</dcterms:modified>
</cp:coreProperties>
</file>